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235A2" w14:textId="317B5B94" w:rsidR="008307DC" w:rsidRPr="007646B0" w:rsidRDefault="007646B0">
      <w:pPr>
        <w:rPr>
          <w:b/>
          <w:bCs/>
        </w:rPr>
      </w:pPr>
      <w:r w:rsidRPr="007646B0">
        <w:rPr>
          <w:b/>
          <w:bCs/>
        </w:rPr>
        <w:t>REFERENCE LIST FOR ALL CITED REFERENCES IN THE SUPPLEMENTARY LIST</w:t>
      </w:r>
    </w:p>
    <w:p w14:paraId="4EE590B6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016945">
        <w:rPr>
          <w:rFonts w:ascii="Calibri" w:hAnsi="Calibri" w:cs="Calibri"/>
        </w:rPr>
        <w:t xml:space="preserve">Azadian, E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6) ‘The effect of dual task and executive training on pattern of gait in older adults with balance impairment: A Randomized controlled trial’, </w:t>
      </w:r>
      <w:r w:rsidRPr="00016945">
        <w:rPr>
          <w:rFonts w:ascii="Calibri" w:hAnsi="Calibri" w:cs="Calibri"/>
          <w:i/>
          <w:iCs/>
        </w:rPr>
        <w:t>Archives of Gerontology and Geriatrics</w:t>
      </w:r>
      <w:r w:rsidRPr="00016945">
        <w:rPr>
          <w:rFonts w:ascii="Calibri" w:hAnsi="Calibri" w:cs="Calibri"/>
        </w:rPr>
        <w:t>, 62, pp. 83–89. doi:10.1016/j.archger.2015.10.001.</w:t>
      </w:r>
    </w:p>
    <w:p w14:paraId="57ED63BE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Bruno, B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7) ‘A preliminary study of the integration of specially developed serious games in the treatment of hospitalized elderly patients’, in </w:t>
      </w:r>
      <w:r w:rsidRPr="00016945">
        <w:rPr>
          <w:rFonts w:ascii="Calibri" w:hAnsi="Calibri" w:cs="Calibri"/>
          <w:i/>
          <w:iCs/>
        </w:rPr>
        <w:t>2017 International Conference on Virtual Rehabilitation (ICVR)</w:t>
      </w:r>
      <w:r w:rsidRPr="00016945">
        <w:rPr>
          <w:rFonts w:ascii="Calibri" w:hAnsi="Calibri" w:cs="Calibri"/>
        </w:rPr>
        <w:t xml:space="preserve">. </w:t>
      </w:r>
      <w:r w:rsidRPr="00016945">
        <w:rPr>
          <w:rFonts w:ascii="Calibri" w:hAnsi="Calibri" w:cs="Calibri"/>
          <w:i/>
          <w:iCs/>
        </w:rPr>
        <w:t>2017 International Conference on Virtual Rehabilitation (ICVR)</w:t>
      </w:r>
      <w:r w:rsidRPr="00016945">
        <w:rPr>
          <w:rFonts w:ascii="Calibri" w:hAnsi="Calibri" w:cs="Calibri"/>
        </w:rPr>
        <w:t>, Montreal, QC, Canada: IEEE, pp. 1–6. doi:10.1109/ICVR.2017.8007508.</w:t>
      </w:r>
    </w:p>
    <w:p w14:paraId="491850C1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Carpinella, I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7) ‘Wearable Sensor-Based Biofeedback Training for Balance and Gait in Parkinson Disease: A Pilot Randomized Controlled Trial’, </w:t>
      </w:r>
      <w:r w:rsidRPr="00016945">
        <w:rPr>
          <w:rFonts w:ascii="Calibri" w:hAnsi="Calibri" w:cs="Calibri"/>
          <w:i/>
          <w:iCs/>
        </w:rPr>
        <w:t>Archives of Physical Medicine and Rehabilitation</w:t>
      </w:r>
      <w:r w:rsidRPr="00016945">
        <w:rPr>
          <w:rFonts w:ascii="Calibri" w:hAnsi="Calibri" w:cs="Calibri"/>
        </w:rPr>
        <w:t>, 98(4), pp. 622-630.e3. doi:10.1016/j.apmr.2016.11.003.</w:t>
      </w:r>
    </w:p>
    <w:p w14:paraId="44DEE90F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Conradsson, D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5) ‘The Effects of Highly Challenging Balance Training in Elderly With Parkinson’s Disease: A Randomized Controlled Trial’, </w:t>
      </w:r>
      <w:r w:rsidRPr="00016945">
        <w:rPr>
          <w:rFonts w:ascii="Calibri" w:hAnsi="Calibri" w:cs="Calibri"/>
          <w:i/>
          <w:iCs/>
        </w:rPr>
        <w:t>Neurorehabilitation and Neural Repair</w:t>
      </w:r>
      <w:r w:rsidRPr="00016945">
        <w:rPr>
          <w:rFonts w:ascii="Calibri" w:hAnsi="Calibri" w:cs="Calibri"/>
        </w:rPr>
        <w:t>, 29(9), pp. 827–836. doi:10.1177/1545968314567150.</w:t>
      </w:r>
    </w:p>
    <w:p w14:paraId="369FC256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Conradsson, D. and Halvarsson, A. (2019) ‘The effects of dual-task balance training on gait in older women with osteoporosis: A randomized controlled trial’, </w:t>
      </w:r>
      <w:r w:rsidRPr="00016945">
        <w:rPr>
          <w:rFonts w:ascii="Calibri" w:hAnsi="Calibri" w:cs="Calibri"/>
          <w:i/>
          <w:iCs/>
        </w:rPr>
        <w:t>Gait &amp; Posture</w:t>
      </w:r>
      <w:r w:rsidRPr="00016945">
        <w:rPr>
          <w:rFonts w:ascii="Calibri" w:hAnsi="Calibri" w:cs="Calibri"/>
        </w:rPr>
        <w:t>, 68, pp. 562–568. doi:10.1016/j.gaitpost.2019.01.005.</w:t>
      </w:r>
    </w:p>
    <w:p w14:paraId="29EF2793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Daniel, K. (2012) ‘Wii-Hab for Pre-Frail Older Adults’, </w:t>
      </w:r>
      <w:r w:rsidRPr="00016945">
        <w:rPr>
          <w:rFonts w:ascii="Calibri" w:hAnsi="Calibri" w:cs="Calibri"/>
          <w:i/>
          <w:iCs/>
        </w:rPr>
        <w:t>Rehabilitation Nursing</w:t>
      </w:r>
      <w:r w:rsidRPr="00016945">
        <w:rPr>
          <w:rFonts w:ascii="Calibri" w:hAnsi="Calibri" w:cs="Calibri"/>
        </w:rPr>
        <w:t>, 37(4), pp. 195–201. doi:10.1002/rnj.25.</w:t>
      </w:r>
    </w:p>
    <w:p w14:paraId="56CDED12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Delbroek, T., Vermeylen, W. and Spildooren, J. (2017) ‘The effect of cognitive-motor dual task training with the biorescue force platform on cognition, balance and dual task performance in institutionalized older adults: a randomized controlled trial’, </w:t>
      </w:r>
      <w:r w:rsidRPr="00016945">
        <w:rPr>
          <w:rFonts w:ascii="Calibri" w:hAnsi="Calibri" w:cs="Calibri"/>
          <w:i/>
          <w:iCs/>
        </w:rPr>
        <w:t>Journal of Physical Therapy Science</w:t>
      </w:r>
      <w:r w:rsidRPr="00016945">
        <w:rPr>
          <w:rFonts w:ascii="Calibri" w:hAnsi="Calibri" w:cs="Calibri"/>
        </w:rPr>
        <w:t>, 29(7), pp. 1137–1143. doi:10.1589/jpts.29.1137.</w:t>
      </w:r>
    </w:p>
    <w:p w14:paraId="350CADFF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Ferraz, D.D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8) ‘The Effects of Functional Training, Bicycle Exercise, and Exergaming on Walking Capacity of Elderly Patients With Parkinson Disease: A Pilot Randomized Controlled Single-blinded Trial’, </w:t>
      </w:r>
      <w:r w:rsidRPr="00016945">
        <w:rPr>
          <w:rFonts w:ascii="Calibri" w:hAnsi="Calibri" w:cs="Calibri"/>
          <w:i/>
          <w:iCs/>
        </w:rPr>
        <w:t>Archives of Physical Medicine and Rehabilitation</w:t>
      </w:r>
      <w:r w:rsidRPr="00016945">
        <w:rPr>
          <w:rFonts w:ascii="Calibri" w:hAnsi="Calibri" w:cs="Calibri"/>
        </w:rPr>
        <w:t>, 99(5), pp. 826–833. doi:10.1016/j.apmr.2017.12.014.</w:t>
      </w:r>
    </w:p>
    <w:p w14:paraId="427BDD0A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Hagovská, M. and Olekszyová, Z. (2016) ‘Impact of the combination of cognitive and balance training on gait, fear and risk of falling and quality of life in seniors with mild cognitive impairment: Fear and risk of falling in seniors’, </w:t>
      </w:r>
      <w:r w:rsidRPr="00016945">
        <w:rPr>
          <w:rFonts w:ascii="Calibri" w:hAnsi="Calibri" w:cs="Calibri"/>
          <w:i/>
          <w:iCs/>
        </w:rPr>
        <w:t>Geriatrics &amp; Gerontology International</w:t>
      </w:r>
      <w:r w:rsidRPr="00016945">
        <w:rPr>
          <w:rFonts w:ascii="Calibri" w:hAnsi="Calibri" w:cs="Calibri"/>
        </w:rPr>
        <w:t>, 16(9), pp. 1043–1050. doi:10.1111/ggi.12593.</w:t>
      </w:r>
    </w:p>
    <w:p w14:paraId="24DB9476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Her, J.-G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1) ‘Effects of Balance Training with Various Dual-Task Conditions on Stroke Patients’, </w:t>
      </w:r>
      <w:r w:rsidRPr="00016945">
        <w:rPr>
          <w:rFonts w:ascii="Calibri" w:hAnsi="Calibri" w:cs="Calibri"/>
          <w:i/>
          <w:iCs/>
        </w:rPr>
        <w:t>Journal of Physical Therapy Science</w:t>
      </w:r>
      <w:r w:rsidRPr="00016945">
        <w:rPr>
          <w:rFonts w:ascii="Calibri" w:hAnsi="Calibri" w:cs="Calibri"/>
        </w:rPr>
        <w:t>, 23(5), pp. 713–717. doi:10.1589/jpts.23.713.</w:t>
      </w:r>
    </w:p>
    <w:p w14:paraId="16DB45D1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Lee, S. and Shin, S. (2013) ‘Effectiveness of Virtual Reality Using Video Gaming Technology in Elderly Adults with Diabetes Mellitus’, </w:t>
      </w:r>
      <w:r w:rsidRPr="00016945">
        <w:rPr>
          <w:rFonts w:ascii="Calibri" w:hAnsi="Calibri" w:cs="Calibri"/>
          <w:i/>
          <w:iCs/>
        </w:rPr>
        <w:t>Diabetes Technology &amp; Therapeutics</w:t>
      </w:r>
      <w:r w:rsidRPr="00016945">
        <w:rPr>
          <w:rFonts w:ascii="Calibri" w:hAnsi="Calibri" w:cs="Calibri"/>
        </w:rPr>
        <w:t>, 15(6), pp. 489–496. doi:10.1089/dia.2013.0050.</w:t>
      </w:r>
    </w:p>
    <w:p w14:paraId="75121952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Lemke, N.C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9) ‘Transferability and Sustainability of Motor-Cognitive Dual-Task Training in Patients with Dementia: A Randomized Controlled Trial’, </w:t>
      </w:r>
      <w:r w:rsidRPr="00016945">
        <w:rPr>
          <w:rFonts w:ascii="Calibri" w:hAnsi="Calibri" w:cs="Calibri"/>
          <w:i/>
          <w:iCs/>
        </w:rPr>
        <w:t>Gerontology</w:t>
      </w:r>
      <w:r w:rsidRPr="00016945">
        <w:rPr>
          <w:rFonts w:ascii="Calibri" w:hAnsi="Calibri" w:cs="Calibri"/>
        </w:rPr>
        <w:t>, 65(1), pp. 68–83. doi:10.1159/000490852.</w:t>
      </w:r>
    </w:p>
    <w:p w14:paraId="52625A0C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lastRenderedPageBreak/>
        <w:t xml:space="preserve">Liao, Y.-Y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9) ‘Effects of Virtual Reality-Based Physical and Cognitive Training on Executive Function and Dual-Task Gait Performance in Older Adults With Mild Cognitive Impairment: A Randomized Control Trial’, </w:t>
      </w:r>
      <w:r w:rsidRPr="00016945">
        <w:rPr>
          <w:rFonts w:ascii="Calibri" w:hAnsi="Calibri" w:cs="Calibri"/>
          <w:i/>
          <w:iCs/>
        </w:rPr>
        <w:t>Frontiers in Aging Neuroscience</w:t>
      </w:r>
      <w:r w:rsidRPr="00016945">
        <w:rPr>
          <w:rFonts w:ascii="Calibri" w:hAnsi="Calibri" w:cs="Calibri"/>
        </w:rPr>
        <w:t>, 11, p. 162. doi:10.3389/fnagi.2019.00162.</w:t>
      </w:r>
    </w:p>
    <w:p w14:paraId="2225508F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Lipardo, D.S. and Tsang, W.W. (2020) ‘Effects of combined physical and cognitive training on fall prevention and risk reduction in older persons with mild cognitive impairment: a randomized controlled study’, </w:t>
      </w:r>
      <w:r w:rsidRPr="00016945">
        <w:rPr>
          <w:rFonts w:ascii="Calibri" w:hAnsi="Calibri" w:cs="Calibri"/>
          <w:i/>
          <w:iCs/>
        </w:rPr>
        <w:t>Clinical Rehabilitation</w:t>
      </w:r>
      <w:r w:rsidRPr="00016945">
        <w:rPr>
          <w:rFonts w:ascii="Calibri" w:hAnsi="Calibri" w:cs="Calibri"/>
        </w:rPr>
        <w:t>, 34(6), pp. 773–782. doi:10.1177/0269215520918352.</w:t>
      </w:r>
    </w:p>
    <w:p w14:paraId="0C903B65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Makizako, H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2) ‘Does a multicomponent exercise program improve dual-task performance in amnestic mild cognitive impairment? A randomized controlled trial’, </w:t>
      </w:r>
      <w:r w:rsidRPr="00016945">
        <w:rPr>
          <w:rFonts w:ascii="Calibri" w:hAnsi="Calibri" w:cs="Calibri"/>
          <w:i/>
          <w:iCs/>
        </w:rPr>
        <w:t>Aging Clinical and Experimental Research</w:t>
      </w:r>
      <w:r w:rsidRPr="00016945">
        <w:rPr>
          <w:rFonts w:ascii="Calibri" w:hAnsi="Calibri" w:cs="Calibri"/>
        </w:rPr>
        <w:t>, 24(6), pp. 640–646. doi:10.3275/8760.</w:t>
      </w:r>
    </w:p>
    <w:p w14:paraId="14434312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Mirelman, A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6) ‘Addition of a non-immersive virtual reality component to treadmill training to reduce fall risk in older adults (V-TIME): a randomised controlled trial’, </w:t>
      </w:r>
      <w:r w:rsidRPr="00016945">
        <w:rPr>
          <w:rFonts w:ascii="Calibri" w:hAnsi="Calibri" w:cs="Calibri"/>
          <w:i/>
          <w:iCs/>
        </w:rPr>
        <w:t>The Lancet</w:t>
      </w:r>
      <w:r w:rsidRPr="00016945">
        <w:rPr>
          <w:rFonts w:ascii="Calibri" w:hAnsi="Calibri" w:cs="Calibri"/>
        </w:rPr>
        <w:t>, 388(10050), pp. 1170–1182. doi:10.1016/S0140-6736(16)31325-3.</w:t>
      </w:r>
    </w:p>
    <w:p w14:paraId="7370D7E9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Moreira, N.B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21) ‘Perceptive–Cognitive and Physical Function in Prefrail Older Adults: Exergaming Versus Traditional Multicomponent Training’, </w:t>
      </w:r>
      <w:r w:rsidRPr="00016945">
        <w:rPr>
          <w:rFonts w:ascii="Calibri" w:hAnsi="Calibri" w:cs="Calibri"/>
          <w:i/>
          <w:iCs/>
        </w:rPr>
        <w:t>Rejuvenation Research</w:t>
      </w:r>
      <w:r w:rsidRPr="00016945">
        <w:rPr>
          <w:rFonts w:ascii="Calibri" w:hAnsi="Calibri" w:cs="Calibri"/>
        </w:rPr>
        <w:t>, 24(1), pp. 28–36. doi:10.1089/rej.2020.2302.</w:t>
      </w:r>
    </w:p>
    <w:p w14:paraId="4B1805B2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Padala, K.P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7) ‘Home-Based Exercise Program Improves Balance and Fear of Falling in Community-Dwelling Older Adults with Mild Alzheimer’s Disease: A Pilot Study’, </w:t>
      </w:r>
      <w:r w:rsidRPr="00016945">
        <w:rPr>
          <w:rFonts w:ascii="Calibri" w:hAnsi="Calibri" w:cs="Calibri"/>
          <w:i/>
          <w:iCs/>
        </w:rPr>
        <w:t>Journal of Alzheimer’s Disease</w:t>
      </w:r>
      <w:r w:rsidRPr="00016945">
        <w:rPr>
          <w:rFonts w:ascii="Calibri" w:hAnsi="Calibri" w:cs="Calibri"/>
        </w:rPr>
        <w:t>. Edited by M. Montero-Odasso, 59(2), pp. 565–574. doi:10.3233/JAD-170120.</w:t>
      </w:r>
    </w:p>
    <w:p w14:paraId="739F67D6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Pompeu, J.E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2) ‘Effect of Nintendo Wii</w:t>
      </w:r>
      <w:r w:rsidRPr="00016945">
        <w:rPr>
          <w:rFonts w:ascii="Calibri" w:hAnsi="Calibri" w:cs="Calibri"/>
          <w:vertAlign w:val="superscript"/>
        </w:rPr>
        <w:t>TM</w:t>
      </w:r>
      <w:r w:rsidRPr="00016945">
        <w:rPr>
          <w:rFonts w:ascii="Calibri" w:hAnsi="Calibri" w:cs="Calibri"/>
        </w:rPr>
        <w:t xml:space="preserve">-based motor and cognitive training on activities of daily living in patients with Parkinson’s disease: A randomised clinical trial’, </w:t>
      </w:r>
      <w:r w:rsidRPr="00016945">
        <w:rPr>
          <w:rFonts w:ascii="Calibri" w:hAnsi="Calibri" w:cs="Calibri"/>
          <w:i/>
          <w:iCs/>
        </w:rPr>
        <w:t>Physiotherapy</w:t>
      </w:r>
      <w:r w:rsidRPr="00016945">
        <w:rPr>
          <w:rFonts w:ascii="Calibri" w:hAnsi="Calibri" w:cs="Calibri"/>
        </w:rPr>
        <w:t>, 98(3), pp. 196–204. doi:10.1016/j.physio.2012.06.004.</w:t>
      </w:r>
    </w:p>
    <w:p w14:paraId="455F6558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Schwenk, M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0) ‘Dual-task performances can be improved in patients with dementia: A randomized controlled trial’, </w:t>
      </w:r>
      <w:r w:rsidRPr="00016945">
        <w:rPr>
          <w:rFonts w:ascii="Calibri" w:hAnsi="Calibri" w:cs="Calibri"/>
          <w:i/>
          <w:iCs/>
        </w:rPr>
        <w:t>Neurology</w:t>
      </w:r>
      <w:r w:rsidRPr="00016945">
        <w:rPr>
          <w:rFonts w:ascii="Calibri" w:hAnsi="Calibri" w:cs="Calibri"/>
        </w:rPr>
        <w:t>, 74(24), pp. 1961–1968. doi:10.1212/WNL.0b013e3181e39696.</w:t>
      </w:r>
    </w:p>
    <w:p w14:paraId="77BFAA52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Silsupadol, P., Shumway-Cook, A.,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09) ‘Effects of Single-Task Versus Dual-Task Training on Balance Performance in Older Adults: A Double-Blind, Randomized Controlled Trial’, </w:t>
      </w:r>
      <w:r w:rsidRPr="00016945">
        <w:rPr>
          <w:rFonts w:ascii="Calibri" w:hAnsi="Calibri" w:cs="Calibri"/>
          <w:i/>
          <w:iCs/>
        </w:rPr>
        <w:t>Archives of Physical Medicine and Rehabilitation</w:t>
      </w:r>
      <w:r w:rsidRPr="00016945">
        <w:rPr>
          <w:rFonts w:ascii="Calibri" w:hAnsi="Calibri" w:cs="Calibri"/>
        </w:rPr>
        <w:t>, 90(3), pp. 381–387. doi:10.1016/j.apmr.2008.09.559.</w:t>
      </w:r>
    </w:p>
    <w:p w14:paraId="0EF60553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Silsupadol, P., Lugade, V.,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09) ‘Training-related changes in dual-task walking performance of elderly persons with balance impairment: A double-blind, randomized controlled trial’, </w:t>
      </w:r>
      <w:r w:rsidRPr="00016945">
        <w:rPr>
          <w:rFonts w:ascii="Calibri" w:hAnsi="Calibri" w:cs="Calibri"/>
          <w:i/>
          <w:iCs/>
        </w:rPr>
        <w:t>Gait &amp; Posture</w:t>
      </w:r>
      <w:r w:rsidRPr="00016945">
        <w:rPr>
          <w:rFonts w:ascii="Calibri" w:hAnsi="Calibri" w:cs="Calibri"/>
        </w:rPr>
        <w:t>, 29(4), pp. 634–639. doi:10.1016/j.gaitpost.2009.01.006.</w:t>
      </w:r>
    </w:p>
    <w:p w14:paraId="0F370C9C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Swinnen, N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21) ‘The efficacy of exergaming in people with major neurocognitive disorder residing in long-term care facilities: a pilot randomized controlled trial’, </w:t>
      </w:r>
      <w:r w:rsidRPr="00016945">
        <w:rPr>
          <w:rFonts w:ascii="Calibri" w:hAnsi="Calibri" w:cs="Calibri"/>
          <w:i/>
          <w:iCs/>
        </w:rPr>
        <w:t>Alzheimer’s Research &amp; Therapy</w:t>
      </w:r>
      <w:r w:rsidRPr="00016945">
        <w:rPr>
          <w:rFonts w:ascii="Calibri" w:hAnsi="Calibri" w:cs="Calibri"/>
        </w:rPr>
        <w:t>, 13(1), p. 70. doi:10.1186/s13195-021-00806-7.</w:t>
      </w:r>
    </w:p>
    <w:p w14:paraId="4DEB6CC6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Szturm, T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1) ‘Effects of an Interactive Computer Game Exercise Regimen on Balance Impairment in Frail Community-Dwelling Older Adults: A Randomized Controlled Trial’, </w:t>
      </w:r>
      <w:r w:rsidRPr="00016945">
        <w:rPr>
          <w:rFonts w:ascii="Calibri" w:hAnsi="Calibri" w:cs="Calibri"/>
          <w:i/>
          <w:iCs/>
        </w:rPr>
        <w:t>Physical Therapy</w:t>
      </w:r>
      <w:r w:rsidRPr="00016945">
        <w:rPr>
          <w:rFonts w:ascii="Calibri" w:hAnsi="Calibri" w:cs="Calibri"/>
        </w:rPr>
        <w:t>, 91(10), pp. 1449–1462. doi:10.2522/ptj.20090205.</w:t>
      </w:r>
    </w:p>
    <w:p w14:paraId="5BB8D94B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Taylor, L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8) ‘Exergames to Improve the Mobility of Long-Term Care Residents: A Cluster Randomized Controlled Trial’, </w:t>
      </w:r>
      <w:r w:rsidRPr="00016945">
        <w:rPr>
          <w:rFonts w:ascii="Calibri" w:hAnsi="Calibri" w:cs="Calibri"/>
          <w:i/>
          <w:iCs/>
        </w:rPr>
        <w:t>Games for Health Journal</w:t>
      </w:r>
      <w:r w:rsidRPr="00016945">
        <w:rPr>
          <w:rFonts w:ascii="Calibri" w:hAnsi="Calibri" w:cs="Calibri"/>
        </w:rPr>
        <w:t>, 7(1), pp. 37–42. doi:10.1089/g4h.2017.0084.</w:t>
      </w:r>
    </w:p>
    <w:p w14:paraId="5D750BA1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lastRenderedPageBreak/>
        <w:t xml:space="preserve">Tetik Aydoğdu, Y., Aydoğdu, O. and İnal, H.S. (2018) ‘The Effects of Dual-Task Training on Patient Outcomes of Institutionalized Elderly Having Chronic Stroke’, </w:t>
      </w:r>
      <w:r w:rsidRPr="00016945">
        <w:rPr>
          <w:rFonts w:ascii="Calibri" w:hAnsi="Calibri" w:cs="Calibri"/>
          <w:i/>
          <w:iCs/>
        </w:rPr>
        <w:t>Dementia and Geriatric Cognitive Disorders Extra</w:t>
      </w:r>
      <w:r w:rsidRPr="00016945">
        <w:rPr>
          <w:rFonts w:ascii="Calibri" w:hAnsi="Calibri" w:cs="Calibri"/>
        </w:rPr>
        <w:t>, 8(3), pp. 328–332. doi:10.1159/000492964.</w:t>
      </w:r>
    </w:p>
    <w:p w14:paraId="6E4C0337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Uzunkulaoglu, A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20) ‘Effects of singl-task versus dual-task training on balance performance in elderly patients with knee osteoarthritis’, </w:t>
      </w:r>
      <w:r w:rsidRPr="00016945">
        <w:rPr>
          <w:rFonts w:ascii="Calibri" w:hAnsi="Calibri" w:cs="Calibri"/>
          <w:i/>
          <w:iCs/>
        </w:rPr>
        <w:t>Arch Rheumatol</w:t>
      </w:r>
      <w:r w:rsidRPr="00016945">
        <w:rPr>
          <w:rFonts w:ascii="Calibri" w:hAnsi="Calibri" w:cs="Calibri"/>
        </w:rPr>
        <w:t>, 35(1), pp. 35–40. doi:10.5606/ArchRheumatol.2020.7174.</w:t>
      </w:r>
    </w:p>
    <w:p w14:paraId="75244C1D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Wallén, M.B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18) ‘Long-term effects of highly challenging balance training in Parkinson’s disease—a randomized controlled trial’, </w:t>
      </w:r>
      <w:r w:rsidRPr="00016945">
        <w:rPr>
          <w:rFonts w:ascii="Calibri" w:hAnsi="Calibri" w:cs="Calibri"/>
          <w:i/>
          <w:iCs/>
        </w:rPr>
        <w:t>Clinical Rehabilitation</w:t>
      </w:r>
      <w:r w:rsidRPr="00016945">
        <w:rPr>
          <w:rFonts w:ascii="Calibri" w:hAnsi="Calibri" w:cs="Calibri"/>
        </w:rPr>
        <w:t>, p. 026921551878433. doi:10.1177/0269215518784338.</w:t>
      </w:r>
    </w:p>
    <w:p w14:paraId="0C88ED8C" w14:textId="77777777" w:rsidR="00016945" w:rsidRPr="00016945" w:rsidRDefault="00016945" w:rsidP="00016945">
      <w:pPr>
        <w:pStyle w:val="Bibliography"/>
        <w:rPr>
          <w:rFonts w:ascii="Calibri" w:hAnsi="Calibri" w:cs="Calibri"/>
        </w:rPr>
      </w:pPr>
      <w:r w:rsidRPr="00016945">
        <w:rPr>
          <w:rFonts w:ascii="Calibri" w:hAnsi="Calibri" w:cs="Calibri"/>
        </w:rPr>
        <w:t xml:space="preserve">You, J.H. </w:t>
      </w:r>
      <w:r w:rsidRPr="00016945">
        <w:rPr>
          <w:rFonts w:ascii="Calibri" w:hAnsi="Calibri" w:cs="Calibri"/>
          <w:i/>
          <w:iCs/>
        </w:rPr>
        <w:t>et al.</w:t>
      </w:r>
      <w:r w:rsidRPr="00016945">
        <w:rPr>
          <w:rFonts w:ascii="Calibri" w:hAnsi="Calibri" w:cs="Calibri"/>
        </w:rPr>
        <w:t xml:space="preserve"> (2009) ‘Effects of dual-task cognitive-gait intervention on memory and gait dynamics in older adults with a history of falls: A preliminary investigation’, </w:t>
      </w:r>
      <w:r w:rsidRPr="00016945">
        <w:rPr>
          <w:rFonts w:ascii="Calibri" w:hAnsi="Calibri" w:cs="Calibri"/>
          <w:i/>
          <w:iCs/>
        </w:rPr>
        <w:t>NeuroRehabilitation</w:t>
      </w:r>
      <w:r w:rsidRPr="00016945">
        <w:rPr>
          <w:rFonts w:ascii="Calibri" w:hAnsi="Calibri" w:cs="Calibri"/>
        </w:rPr>
        <w:t>, 24(2), pp. 193–198. doi:10.3233/NRE-2009-0468.</w:t>
      </w:r>
    </w:p>
    <w:p w14:paraId="4B4FAB1A" w14:textId="597D01DE" w:rsidR="00FB0380" w:rsidRDefault="00016945">
      <w:r>
        <w:fldChar w:fldCharType="end"/>
      </w:r>
    </w:p>
    <w:sectPr w:rsidR="00FB03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AC3"/>
    <w:rsid w:val="00016945"/>
    <w:rsid w:val="00050C99"/>
    <w:rsid w:val="00086E79"/>
    <w:rsid w:val="002B1ADB"/>
    <w:rsid w:val="002C0D3E"/>
    <w:rsid w:val="002D315C"/>
    <w:rsid w:val="003B7D04"/>
    <w:rsid w:val="004A3EEB"/>
    <w:rsid w:val="005B73F4"/>
    <w:rsid w:val="006217FB"/>
    <w:rsid w:val="00632DAE"/>
    <w:rsid w:val="006359A3"/>
    <w:rsid w:val="00701527"/>
    <w:rsid w:val="007646B0"/>
    <w:rsid w:val="007F2F69"/>
    <w:rsid w:val="0081029D"/>
    <w:rsid w:val="008307DC"/>
    <w:rsid w:val="009E19D9"/>
    <w:rsid w:val="00A013DF"/>
    <w:rsid w:val="00A80DF7"/>
    <w:rsid w:val="00AD3C73"/>
    <w:rsid w:val="00B2449C"/>
    <w:rsid w:val="00BC05CC"/>
    <w:rsid w:val="00D06874"/>
    <w:rsid w:val="00D71BC4"/>
    <w:rsid w:val="00DE2E23"/>
    <w:rsid w:val="00DF064D"/>
    <w:rsid w:val="00DF20E3"/>
    <w:rsid w:val="00E03520"/>
    <w:rsid w:val="00FB0380"/>
    <w:rsid w:val="00FF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9ED75"/>
  <w15:chartTrackingRefBased/>
  <w15:docId w15:val="{47FD650A-B447-42B1-910A-754793F64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F1AC3"/>
    <w:pPr>
      <w:spacing w:after="240" w:line="240" w:lineRule="auto"/>
    </w:pPr>
  </w:style>
  <w:style w:type="paragraph" w:styleId="NoSpacing">
    <w:name w:val="No Spacing"/>
    <w:uiPriority w:val="99"/>
    <w:unhideWhenUsed/>
    <w:qFormat/>
    <w:rsid w:val="00FB0380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FB038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5</Words>
  <Characters>6303</Characters>
  <Application>Microsoft Office Word</Application>
  <DocSecurity>0</DocSecurity>
  <Lines>52</Lines>
  <Paragraphs>1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tor</dc:creator>
  <cp:keywords/>
  <dc:description/>
  <cp:lastModifiedBy>Sandhya Patel</cp:lastModifiedBy>
  <cp:revision>2</cp:revision>
  <dcterms:created xsi:type="dcterms:W3CDTF">2022-06-06T15:30:00Z</dcterms:created>
  <dcterms:modified xsi:type="dcterms:W3CDTF">2022-06-06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5"&gt;&lt;session id="DMGGfFtJ"/&gt;&lt;style id="http://www.zotero.org/styles/harvard-cite-them-right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